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F6F69" w14:textId="77777777" w:rsidR="00F87900" w:rsidRPr="00DF1F32" w:rsidRDefault="00F87900" w:rsidP="00F87900">
      <w:pPr>
        <w:spacing w:line="276" w:lineRule="auto"/>
        <w:jc w:val="both"/>
        <w:rPr>
          <w:rFonts w:ascii="Arial" w:hAnsi="Arial" w:cs="Arial"/>
          <w:b/>
          <w:bCs/>
          <w:lang w:val="en-GB"/>
        </w:rPr>
      </w:pPr>
      <w:r w:rsidRPr="00DF1F32">
        <w:rPr>
          <w:rFonts w:ascii="Arial" w:hAnsi="Arial" w:cs="Arial"/>
          <w:b/>
          <w:bCs/>
          <w:lang w:val="en-GB"/>
        </w:rPr>
        <w:t>Hierarchical clustering of the CHC profiles of ants and associated silverfish</w:t>
      </w:r>
    </w:p>
    <w:p w14:paraId="26E82D8D" w14:textId="1796C56B" w:rsidR="00896879" w:rsidRPr="00896879" w:rsidRDefault="00896879" w:rsidP="00896879">
      <w:pPr>
        <w:spacing w:line="276" w:lineRule="auto"/>
        <w:jc w:val="both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C56F9C">
        <w:rPr>
          <w:rFonts w:ascii="Arial" w:eastAsiaTheme="minorHAnsi" w:hAnsi="Arial" w:cs="Arial"/>
          <w:sz w:val="18"/>
          <w:szCs w:val="18"/>
          <w:lang w:val="en-GB" w:eastAsia="en-US"/>
        </w:rPr>
        <w:fldChar w:fldCharType="begin"/>
      </w:r>
      <w:r w:rsidRPr="00896879">
        <w:rPr>
          <w:rFonts w:ascii="Arial" w:eastAsiaTheme="minorHAnsi" w:hAnsi="Arial" w:cs="Arial"/>
          <w:sz w:val="18"/>
          <w:szCs w:val="18"/>
          <w:lang w:val="en-GB" w:eastAsia="en-US"/>
        </w:rPr>
        <w:instrText xml:space="preserve"> HYPERLINK "https://www.researchgate.net/publication/7183430_Suzuki_R_Shimodaira_H_Pvclust_an_R_package_for_assessing_the_uncertainty_in_hierarchical_clustering_Bioinformatics_12_1540-1542" </w:instrText>
      </w:r>
      <w:r w:rsidRPr="00C56F9C">
        <w:rPr>
          <w:rFonts w:ascii="Arial" w:eastAsiaTheme="minorHAnsi" w:hAnsi="Arial" w:cs="Arial"/>
          <w:sz w:val="18"/>
          <w:szCs w:val="18"/>
          <w:lang w:val="en-GB" w:eastAsia="en-US"/>
        </w:rPr>
        <w:fldChar w:fldCharType="separate"/>
      </w:r>
    </w:p>
    <w:p w14:paraId="7F914F03" w14:textId="3B99F886" w:rsidR="00D82785" w:rsidRDefault="009667C0" w:rsidP="009667C0">
      <w:pPr>
        <w:spacing w:after="160" w:line="259" w:lineRule="auto"/>
        <w:jc w:val="both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CHC similarity among </w:t>
      </w:r>
      <w:r w:rsidRPr="009667C0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Messor</w:t>
      </w: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specialists and their </w:t>
      </w:r>
      <w:r w:rsidRPr="009667C0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Messor</w:t>
      </w: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host ants. NMDS plot displays the Bray-Curtis similarities for CHCs</w:t>
      </w:r>
      <w:r>
        <w:rPr>
          <w:rFonts w:ascii="Arial" w:eastAsiaTheme="minorHAnsi" w:hAnsi="Arial" w:cs="Arial"/>
          <w:sz w:val="18"/>
          <w:szCs w:val="18"/>
          <w:lang w:val="en-GB" w:eastAsia="en-US"/>
        </w:rPr>
        <w:t xml:space="preserve">. </w:t>
      </w: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Silverfish species are represented by different coloured circles around a letter code. </w:t>
      </w:r>
      <w:r w:rsidRPr="009D30DA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Messor</w:t>
      </w: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ants are depicted by a letter code without coloured circle (black letters: </w:t>
      </w:r>
      <w:r w:rsidRPr="009667C0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Messor barbarus</w:t>
      </w: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, grey letters </w:t>
      </w:r>
      <w:r w:rsidRPr="009667C0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 xml:space="preserve">Messor </w:t>
      </w:r>
      <w:proofErr w:type="spellStart"/>
      <w:r w:rsidRPr="009667C0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timidus</w:t>
      </w:r>
      <w:proofErr w:type="spellEnd"/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). The letter code refers to the host colony: A (S201), B (S202), C (S203), D (S204), E (S103), F (S104), G (S119), H (S120), I (S128), J (S129), K (S132), L (S133), M (S134), N (S135), O (S136), P (S138), R (S142), S (S145), T (S146), U (S149), V (S150), details of nests see Additional file </w:t>
      </w:r>
      <w:r w:rsidR="009D30DA">
        <w:rPr>
          <w:rFonts w:ascii="Arial" w:eastAsiaTheme="minorHAnsi" w:hAnsi="Arial" w:cs="Arial"/>
          <w:sz w:val="18"/>
          <w:szCs w:val="18"/>
          <w:lang w:val="en-GB" w:eastAsia="en-US"/>
        </w:rPr>
        <w:t>2</w:t>
      </w:r>
      <w:r w:rsidRPr="009667C0">
        <w:rPr>
          <w:rFonts w:ascii="Arial" w:eastAsiaTheme="minorHAnsi" w:hAnsi="Arial" w:cs="Arial"/>
          <w:sz w:val="18"/>
          <w:szCs w:val="18"/>
          <w:lang w:val="en-GB" w:eastAsia="en-US"/>
        </w:rPr>
        <w:t xml:space="preserve">. </w:t>
      </w:r>
      <w:r w:rsidR="00F87900">
        <w:rPr>
          <w:rFonts w:ascii="Arial" w:eastAsiaTheme="minorHAnsi" w:hAnsi="Arial" w:cs="Arial"/>
          <w:noProof/>
          <w:sz w:val="18"/>
          <w:szCs w:val="18"/>
          <w:lang w:val="en-GB" w:eastAsia="en-US"/>
        </w:rPr>
        <w:drawing>
          <wp:anchor distT="0" distB="0" distL="114300" distR="114300" simplePos="0" relativeHeight="251658240" behindDoc="0" locked="0" layoutInCell="1" allowOverlap="1" wp14:anchorId="05E08CF2" wp14:editId="5BB6573E">
            <wp:simplePos x="771525" y="1562100"/>
            <wp:positionH relativeFrom="margin">
              <wp:align>center</wp:align>
            </wp:positionH>
            <wp:positionV relativeFrom="margin">
              <wp:align>center</wp:align>
            </wp:positionV>
            <wp:extent cx="5731510" cy="5731510"/>
            <wp:effectExtent l="0" t="0" r="2540" b="2540"/>
            <wp:wrapSquare wrapText="bothSides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82785">
        <w:rPr>
          <w:rFonts w:ascii="Arial" w:eastAsiaTheme="minorHAnsi" w:hAnsi="Arial" w:cs="Arial"/>
          <w:sz w:val="18"/>
          <w:szCs w:val="18"/>
          <w:lang w:val="en-GB" w:eastAsia="en-US"/>
        </w:rPr>
        <w:br w:type="page"/>
      </w:r>
    </w:p>
    <w:p w14:paraId="57836847" w14:textId="0A3E67C3" w:rsidR="00AB4F3F" w:rsidRPr="00C56F9C" w:rsidRDefault="00896879" w:rsidP="005E229F">
      <w:pPr>
        <w:spacing w:line="276" w:lineRule="auto"/>
        <w:jc w:val="both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C56F9C">
        <w:rPr>
          <w:rFonts w:ascii="Arial" w:eastAsiaTheme="minorHAnsi" w:hAnsi="Arial" w:cs="Arial"/>
          <w:sz w:val="18"/>
          <w:szCs w:val="18"/>
          <w:lang w:val="en-GB" w:eastAsia="en-US"/>
        </w:rPr>
        <w:lastRenderedPageBreak/>
        <w:fldChar w:fldCharType="end"/>
      </w:r>
    </w:p>
    <w:sectPr w:rsidR="00AB4F3F" w:rsidRPr="00C56F9C" w:rsidSect="001C7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5A221" w14:textId="77777777" w:rsidR="00D75367" w:rsidRDefault="00D75367" w:rsidP="003D0E0D">
      <w:r>
        <w:separator/>
      </w:r>
    </w:p>
  </w:endnote>
  <w:endnote w:type="continuationSeparator" w:id="0">
    <w:p w14:paraId="4D8CB21B" w14:textId="77777777" w:rsidR="00D75367" w:rsidRDefault="00D75367" w:rsidP="003D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4CB6A" w14:textId="77777777" w:rsidR="00D75367" w:rsidRDefault="00D75367" w:rsidP="003D0E0D">
      <w:r>
        <w:separator/>
      </w:r>
    </w:p>
  </w:footnote>
  <w:footnote w:type="continuationSeparator" w:id="0">
    <w:p w14:paraId="4B8E5ED2" w14:textId="77777777" w:rsidR="00D75367" w:rsidRDefault="00D75367" w:rsidP="003D0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D7AB2"/>
    <w:multiLevelType w:val="hybridMultilevel"/>
    <w:tmpl w:val="EA28B096"/>
    <w:lvl w:ilvl="0" w:tplc="08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1E"/>
    <w:rsid w:val="00055462"/>
    <w:rsid w:val="00072BAF"/>
    <w:rsid w:val="0009457D"/>
    <w:rsid w:val="000B599E"/>
    <w:rsid w:val="000C273B"/>
    <w:rsid w:val="00107C5B"/>
    <w:rsid w:val="001120CB"/>
    <w:rsid w:val="00156B3C"/>
    <w:rsid w:val="001C713D"/>
    <w:rsid w:val="001E28FB"/>
    <w:rsid w:val="00234DDC"/>
    <w:rsid w:val="002425AA"/>
    <w:rsid w:val="0027522F"/>
    <w:rsid w:val="002778FF"/>
    <w:rsid w:val="002A6740"/>
    <w:rsid w:val="002B0B11"/>
    <w:rsid w:val="002E35D1"/>
    <w:rsid w:val="003441D1"/>
    <w:rsid w:val="00375C10"/>
    <w:rsid w:val="00391B13"/>
    <w:rsid w:val="0039243E"/>
    <w:rsid w:val="003B2131"/>
    <w:rsid w:val="003D0E0D"/>
    <w:rsid w:val="00401194"/>
    <w:rsid w:val="00402A53"/>
    <w:rsid w:val="004366DF"/>
    <w:rsid w:val="00451C70"/>
    <w:rsid w:val="0049275C"/>
    <w:rsid w:val="004D7479"/>
    <w:rsid w:val="005049E3"/>
    <w:rsid w:val="005178B0"/>
    <w:rsid w:val="00535965"/>
    <w:rsid w:val="00574456"/>
    <w:rsid w:val="00585BF7"/>
    <w:rsid w:val="005C3139"/>
    <w:rsid w:val="005D2D01"/>
    <w:rsid w:val="005E229F"/>
    <w:rsid w:val="005F5835"/>
    <w:rsid w:val="005F7240"/>
    <w:rsid w:val="005F7AC8"/>
    <w:rsid w:val="006346F7"/>
    <w:rsid w:val="006574C7"/>
    <w:rsid w:val="006725AC"/>
    <w:rsid w:val="006E04F0"/>
    <w:rsid w:val="006E3EDC"/>
    <w:rsid w:val="006E685E"/>
    <w:rsid w:val="0074051B"/>
    <w:rsid w:val="0075641E"/>
    <w:rsid w:val="007826A7"/>
    <w:rsid w:val="007E322B"/>
    <w:rsid w:val="00806988"/>
    <w:rsid w:val="00830D73"/>
    <w:rsid w:val="00866EA3"/>
    <w:rsid w:val="00886BA9"/>
    <w:rsid w:val="00896879"/>
    <w:rsid w:val="008B0A21"/>
    <w:rsid w:val="008E235C"/>
    <w:rsid w:val="00927CC7"/>
    <w:rsid w:val="00963540"/>
    <w:rsid w:val="009667C0"/>
    <w:rsid w:val="009700DE"/>
    <w:rsid w:val="00986CAC"/>
    <w:rsid w:val="00992D5C"/>
    <w:rsid w:val="009A5507"/>
    <w:rsid w:val="009B7C58"/>
    <w:rsid w:val="009D30DA"/>
    <w:rsid w:val="00A01E08"/>
    <w:rsid w:val="00A16F61"/>
    <w:rsid w:val="00A8238A"/>
    <w:rsid w:val="00A913DF"/>
    <w:rsid w:val="00AA572F"/>
    <w:rsid w:val="00AB4F3F"/>
    <w:rsid w:val="00AC0009"/>
    <w:rsid w:val="00AC13F5"/>
    <w:rsid w:val="00B05580"/>
    <w:rsid w:val="00B84CD4"/>
    <w:rsid w:val="00BE01B4"/>
    <w:rsid w:val="00C2409A"/>
    <w:rsid w:val="00C56F9C"/>
    <w:rsid w:val="00C702C4"/>
    <w:rsid w:val="00C75DD2"/>
    <w:rsid w:val="00C76CFB"/>
    <w:rsid w:val="00CA0301"/>
    <w:rsid w:val="00CD1A61"/>
    <w:rsid w:val="00CE54DC"/>
    <w:rsid w:val="00D40C1E"/>
    <w:rsid w:val="00D4406D"/>
    <w:rsid w:val="00D7485C"/>
    <w:rsid w:val="00D75367"/>
    <w:rsid w:val="00D82785"/>
    <w:rsid w:val="00D91061"/>
    <w:rsid w:val="00DB7386"/>
    <w:rsid w:val="00DF1F32"/>
    <w:rsid w:val="00DF5FCF"/>
    <w:rsid w:val="00E259EA"/>
    <w:rsid w:val="00E4623C"/>
    <w:rsid w:val="00E5349E"/>
    <w:rsid w:val="00E627B2"/>
    <w:rsid w:val="00EF657C"/>
    <w:rsid w:val="00F240B1"/>
    <w:rsid w:val="00F71306"/>
    <w:rsid w:val="00F87900"/>
    <w:rsid w:val="00FF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6F973FC"/>
  <w15:chartTrackingRefBased/>
  <w15:docId w15:val="{ECEC9122-2061-4C6C-8DD6-DAC8AA87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Heading3">
    <w:name w:val="heading 3"/>
    <w:basedOn w:val="Normal"/>
    <w:link w:val="Heading3Char"/>
    <w:uiPriority w:val="9"/>
    <w:qFormat/>
    <w:rsid w:val="0089687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E0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D0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0E0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D0E0D"/>
    <w:rPr>
      <w:lang w:val="en-US"/>
    </w:rPr>
  </w:style>
  <w:style w:type="paragraph" w:styleId="ListParagraph">
    <w:name w:val="List Paragraph"/>
    <w:basedOn w:val="Normal"/>
    <w:uiPriority w:val="34"/>
    <w:qFormat/>
    <w:rsid w:val="00EF65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4051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96879"/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styleId="UnresolvedMention">
    <w:name w:val="Unresolved Mention"/>
    <w:basedOn w:val="DefaultParagraphFont"/>
    <w:uiPriority w:val="99"/>
    <w:semiHidden/>
    <w:unhideWhenUsed/>
    <w:rsid w:val="00AB4F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0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rmentier</dc:creator>
  <cp:keywords/>
  <dc:description/>
  <cp:lastModifiedBy>Thomas Parmentier</cp:lastModifiedBy>
  <cp:revision>6</cp:revision>
  <dcterms:created xsi:type="dcterms:W3CDTF">2022-03-02T11:01:00Z</dcterms:created>
  <dcterms:modified xsi:type="dcterms:W3CDTF">2022-03-02T11:08:00Z</dcterms:modified>
</cp:coreProperties>
</file>